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C5556" w14:textId="77777777" w:rsidR="004451F4" w:rsidRPr="005B017F" w:rsidRDefault="004451F4" w:rsidP="004451F4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5B017F">
        <w:rPr>
          <w:rFonts w:ascii="Times New Roman" w:hAnsi="Times New Roman" w:cs="Times New Roman"/>
          <w:b/>
          <w:bCs/>
          <w:lang w:val="en-US"/>
        </w:rPr>
        <w:t>Supplementary Appendix</w:t>
      </w:r>
    </w:p>
    <w:p w14:paraId="62D2AF8A" w14:textId="77777777" w:rsidR="004451F4" w:rsidRPr="005B017F" w:rsidRDefault="004451F4" w:rsidP="004451F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5B017F">
        <w:rPr>
          <w:rFonts w:ascii="Times New Roman" w:hAnsi="Times New Roman" w:cs="Times New Roman"/>
          <w:b/>
          <w:bCs/>
          <w:lang w:val="en-US"/>
        </w:rPr>
        <w:t>Table S1</w:t>
      </w:r>
    </w:p>
    <w:p w14:paraId="0E68C3F2" w14:textId="105E111B" w:rsidR="004451F4" w:rsidRPr="005B017F" w:rsidRDefault="004451F4" w:rsidP="004451F4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5B017F">
        <w:rPr>
          <w:rFonts w:ascii="Times New Roman" w:hAnsi="Times New Roman" w:cs="Times New Roman"/>
          <w:i/>
          <w:iCs/>
          <w:sz w:val="24"/>
          <w:szCs w:val="24"/>
          <w:lang w:val="en-US"/>
        </w:rPr>
        <w:t>Overview of excluded articles after full article review.</w:t>
      </w:r>
    </w:p>
    <w:tbl>
      <w:tblPr>
        <w:tblW w:w="140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8"/>
        <w:gridCol w:w="404"/>
        <w:gridCol w:w="470"/>
        <w:gridCol w:w="418"/>
        <w:gridCol w:w="6774"/>
      </w:tblGrid>
      <w:tr w:rsidR="005B017F" w:rsidRPr="005B017F" w14:paraId="32B9DD5A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814F6" w14:textId="77777777" w:rsidR="008E2C65" w:rsidRPr="005B017F" w:rsidRDefault="008E2C6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lang w:val="en-US"/>
              </w:rPr>
              <w:t>Authors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90AB8" w14:textId="77777777" w:rsidR="008E2C65" w:rsidRPr="005B017F" w:rsidRDefault="008E2C65" w:rsidP="00A06E4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CF729" w14:textId="77777777" w:rsidR="008E2C65" w:rsidRPr="005B017F" w:rsidRDefault="008E2C6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289DB" w14:textId="77777777" w:rsidR="008E2C65" w:rsidRPr="005B017F" w:rsidRDefault="008E2C65" w:rsidP="00A06E4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F659B" w14:textId="502C184E" w:rsidR="008E2C65" w:rsidRPr="005B017F" w:rsidRDefault="008E2C6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lang w:val="en-US"/>
              </w:rPr>
              <w:t>Titl</w:t>
            </w:r>
            <w:r w:rsidR="00EA3A6B" w:rsidRPr="005B017F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</w:p>
        </w:tc>
      </w:tr>
      <w:tr w:rsidR="005B017F" w:rsidRPr="005B017F" w14:paraId="270E296A" w14:textId="77777777" w:rsidTr="00A06E42">
        <w:trPr>
          <w:trHeight w:val="283"/>
        </w:trPr>
        <w:tc>
          <w:tcPr>
            <w:tcW w:w="14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EE32E" w14:textId="22E5D85C" w:rsidR="0013278C" w:rsidRPr="005B017F" w:rsidRDefault="0013278C" w:rsidP="00F148E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ot health intervention research</w:t>
            </w:r>
          </w:p>
        </w:tc>
      </w:tr>
      <w:tr w:rsidR="005B017F" w:rsidRPr="005B017F" w14:paraId="075729D1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D8AB5" w14:textId="07127CB7" w:rsidR="007A028F" w:rsidRPr="005B017F" w:rsidRDefault="007A028F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rockhove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F., Raphael, M., Pashayan, N., &amp; Arteaga, I. 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0065" w14:textId="77777777" w:rsidR="007A028F" w:rsidRPr="005B017F" w:rsidRDefault="007A028F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EF6D5" w14:textId="2503A0F4" w:rsidR="007A028F" w:rsidRPr="005B017F" w:rsidRDefault="007A028F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048E8" w14:textId="77777777" w:rsidR="007A028F" w:rsidRPr="005B017F" w:rsidRDefault="007A028F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9CBF7" w14:textId="6B5D89AB" w:rsidR="007A028F" w:rsidRPr="005B017F" w:rsidRDefault="007A028F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Increasing participation of underrepresented groups in cancer early detection research: a scoping review. </w:t>
            </w:r>
          </w:p>
        </w:tc>
      </w:tr>
      <w:tr w:rsidR="005B017F" w:rsidRPr="005B017F" w14:paraId="2A2E96D0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D20C7" w14:textId="4388992B" w:rsidR="00931C25" w:rsidRPr="005B017F" w:rsidRDefault="00931C2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Nisha, M., Bateson, D., Saville, M., Nightingale, C. E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avor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C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Canfell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K., &amp; Smith, M. A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6EF2792" w14:textId="77777777" w:rsidR="00931C25" w:rsidRPr="005B017F" w:rsidRDefault="00931C2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DC523" w14:textId="6A68CE1A" w:rsidR="00931C25" w:rsidRPr="005B017F" w:rsidRDefault="00931C2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4109E6E" w14:textId="77777777" w:rsidR="00931C25" w:rsidRPr="005B017F" w:rsidRDefault="00931C2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AA176" w14:textId="51B7A039" w:rsidR="00931C25" w:rsidRPr="005B017F" w:rsidRDefault="00931C2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The role of non-medical providers in increasing access to cervical screening: a scoping review. </w:t>
            </w:r>
          </w:p>
        </w:tc>
      </w:tr>
      <w:tr w:rsidR="005B017F" w:rsidRPr="005B017F" w14:paraId="3733637F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F5AC2" w14:textId="419EAB2B" w:rsidR="000A2540" w:rsidRPr="005B017F" w:rsidRDefault="00B76242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Torres, J., &amp; Tajima, E.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9D9A3C9" w14:textId="77777777" w:rsidR="000A2540" w:rsidRPr="005B017F" w:rsidRDefault="000A2540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D31A8" w14:textId="7F4EDA2C" w:rsidR="000A2540" w:rsidRPr="005B017F" w:rsidRDefault="00B76242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116D97E" w14:textId="77777777" w:rsidR="000A2540" w:rsidRPr="005B017F" w:rsidRDefault="000A2540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279FD" w14:textId="36F1958F" w:rsidR="000A2540" w:rsidRPr="005B017F" w:rsidRDefault="005B27B6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Approaches to Filipino American Community Engagement in Prevention Research: A Scoping Review</w:t>
            </w:r>
          </w:p>
        </w:tc>
      </w:tr>
      <w:tr w:rsidR="005B017F" w:rsidRPr="005B017F" w14:paraId="25994C6D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27DE6" w14:textId="1C9043B4" w:rsidR="00B76242" w:rsidRPr="005B017F" w:rsidRDefault="0031588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Perowne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R., Rowe, S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Lajevard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A., Bingham, L., Parry, E., Grey, G., Thomas, P. C., &amp; Gutman, L. M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3848857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F5CC1" w14:textId="7F2CF94E" w:rsidR="00B76242" w:rsidRPr="005B017F" w:rsidRDefault="00457E1E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146285C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873FDF" w14:textId="13856465" w:rsidR="00B76242" w:rsidRPr="005B017F" w:rsidRDefault="007121DA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Barriers and Facilitators to The Involvement of Under-Represented Children and Young People (aged 8–25) in Mental Health Research – a Systematic Review</w:t>
            </w:r>
          </w:p>
        </w:tc>
      </w:tr>
      <w:tr w:rsidR="005B017F" w:rsidRPr="005B017F" w14:paraId="75BCEA0B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EF50C" w14:textId="514BB32E" w:rsidR="00B76242" w:rsidRPr="005B017F" w:rsidRDefault="000A2F52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Assfaw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A. D., Babulal, G. M., Balls‐Berry, J., Mozersky, J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Moulder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K., &amp; Morris, J. C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5BB851A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EE3C0C" w14:textId="16694EF1" w:rsidR="00B76242" w:rsidRPr="005B017F" w:rsidRDefault="000A2F52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0F825DAC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043A3" w14:textId="41F56166" w:rsidR="00B76242" w:rsidRPr="005B017F" w:rsidRDefault="00DF6DA9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Community engagement, recruitment, and retention of minoritized participants in Alzheimer's disease and related dementia research: A systematic review of disparities</w:t>
            </w:r>
          </w:p>
        </w:tc>
      </w:tr>
      <w:tr w:rsidR="005B017F" w:rsidRPr="005B017F" w14:paraId="4DAB8498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E58A2" w14:textId="59ACE3EC" w:rsidR="00B76242" w:rsidRPr="005B017F" w:rsidRDefault="00F12D6D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Peters CJ, Greve JM, Karbasi A, Walker M, Adesanya L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D9B0B21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6C761" w14:textId="78203524" w:rsidR="00B76242" w:rsidRPr="005B017F" w:rsidRDefault="00F12D6D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F1BBEA3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D4A5B" w14:textId="4306907C" w:rsidR="00B76242" w:rsidRPr="005B017F" w:rsidRDefault="00741DC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and retention strategies for improving representation in clinical research: A meta-synthesis</w:t>
            </w:r>
          </w:p>
        </w:tc>
      </w:tr>
      <w:tr w:rsidR="005B017F" w:rsidRPr="005B017F" w14:paraId="72A0F50A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A8052" w14:textId="69370C8C" w:rsidR="00B76242" w:rsidRPr="005B017F" w:rsidRDefault="009B454C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B017F">
              <w:rPr>
                <w:rFonts w:ascii="Times New Roman" w:hAnsi="Times New Roman" w:cs="Times New Roman"/>
              </w:rPr>
              <w:t>Törnävä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Palonen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Harju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Haapa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T.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Rissanen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M. L., &amp; </w:t>
            </w:r>
            <w:proofErr w:type="spellStart"/>
            <w:r w:rsidRPr="005B017F">
              <w:rPr>
                <w:rFonts w:ascii="Times New Roman" w:hAnsi="Times New Roman" w:cs="Times New Roman"/>
              </w:rPr>
              <w:t>Kylmä</w:t>
            </w:r>
            <w:proofErr w:type="spellEnd"/>
            <w:r w:rsidRPr="005B017F">
              <w:rPr>
                <w:rFonts w:ascii="Times New Roman" w:hAnsi="Times New Roman" w:cs="Times New Roman"/>
              </w:rPr>
              <w:t>, J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099B983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E8365" w14:textId="1AD7A7C0" w:rsidR="00B76242" w:rsidRPr="005B017F" w:rsidRDefault="009B454C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EB3AB5B" w14:textId="77777777" w:rsidR="00B76242" w:rsidRPr="005B017F" w:rsidRDefault="00B76242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1B107" w14:textId="284D65DC" w:rsidR="00B76242" w:rsidRPr="005B017F" w:rsidRDefault="00E03D1A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Hard-To-Reach and Hidden Groups in Health-Related Research-A Scoping Review.</w:t>
            </w:r>
          </w:p>
        </w:tc>
      </w:tr>
      <w:tr w:rsidR="005B017F" w:rsidRPr="005B017F" w14:paraId="5C892BF5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87E82" w14:textId="6224C411" w:rsidR="003E0283" w:rsidRPr="005B017F" w:rsidRDefault="003E0283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Lovell, H., Wicks, E., Thompson, H., Brace, L., Stacey, T., Rayment-Jones, H., &amp; Harding, S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E4A1839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FF1C3" w14:textId="3782A0C2" w:rsidR="003E0283" w:rsidRPr="005B017F" w:rsidRDefault="003E0283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C3AA260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4233B" w14:textId="295E117D" w:rsidR="003E0283" w:rsidRPr="005B017F" w:rsidRDefault="003E0283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, retention and reporting of ethnic representativeness in maternity trials: a scoping review</w:t>
            </w:r>
          </w:p>
        </w:tc>
      </w:tr>
      <w:tr w:rsidR="005B017F" w:rsidRPr="005B017F" w14:paraId="46303F21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992CB" w14:textId="03ADA481" w:rsidR="003E0283" w:rsidRPr="005B017F" w:rsidRDefault="00441C2B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rijnath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B., Croy, S., Sabates, J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Thodis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A., Ellis, S., de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Crespigny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F., Moxey, A., Day, R., Dobson, A., Elliott, C., Etherington, C., Geronimo, M. A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Hlis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D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Lampit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A., Low, L. F., Straiton, N., &amp; Temple, J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9515069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69DBD" w14:textId="07F7FF61" w:rsidR="003E0283" w:rsidRPr="005B017F" w:rsidRDefault="00441C2B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A5E5472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A6BC3" w14:textId="2A83329D" w:rsidR="003E0283" w:rsidRPr="005B017F" w:rsidRDefault="00271D6A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Including ethnic minorities in dementia research: Recommendations from a scoping review.</w:t>
            </w:r>
          </w:p>
        </w:tc>
      </w:tr>
      <w:tr w:rsidR="005B017F" w:rsidRPr="005B017F" w14:paraId="24C79CB0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D246E" w14:textId="4D157226" w:rsidR="003E0283" w:rsidRPr="005B017F" w:rsidRDefault="00200E8F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lastRenderedPageBreak/>
              <w:t>Bradway, M., Perestelo-Perez, L., Torres-Castaño, A., Wagner, A. M. C., Álvarez-Malé, M. L., Zamorano, G. B. Z., &amp; Dyb, K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3FB5485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653DF" w14:textId="7C3ECA5B" w:rsidR="003E0283" w:rsidRPr="005B017F" w:rsidRDefault="00200E8F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E2C7EE2" w14:textId="77777777" w:rsidR="003E0283" w:rsidRPr="005B017F" w:rsidRDefault="003E028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C7B04" w14:textId="3A95A4DB" w:rsidR="003E0283" w:rsidRPr="005B017F" w:rsidRDefault="00682E00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Making “inclusion” more than a buzzword: A critical interpretive synthesis of literature about recruiting seldom-heard groups in health research</w:t>
            </w:r>
          </w:p>
        </w:tc>
      </w:tr>
      <w:tr w:rsidR="005B017F" w:rsidRPr="005B017F" w14:paraId="3597ED16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E4241" w14:textId="7F68479E" w:rsidR="00710AD0" w:rsidRPr="005B017F" w:rsidRDefault="00710AD0" w:rsidP="00CE1F3A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Ibrahim S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Sidan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S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BA09400" w14:textId="77777777" w:rsidR="00710AD0" w:rsidRPr="005B017F" w:rsidRDefault="00710AD0" w:rsidP="00A06E42">
            <w:pPr>
              <w:spacing w:after="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AB36B" w14:textId="5E90784D" w:rsidR="00710AD0" w:rsidRPr="005B017F" w:rsidRDefault="00710AD0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4A1ED9B" w14:textId="77777777" w:rsidR="00710AD0" w:rsidRPr="005B017F" w:rsidRDefault="00710AD0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53611" w14:textId="6763FE35" w:rsidR="00710AD0" w:rsidRPr="005B017F" w:rsidRDefault="00710AD0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to recruit minority persons: a systematic review</w:t>
            </w:r>
          </w:p>
        </w:tc>
      </w:tr>
      <w:tr w:rsidR="005B017F" w:rsidRPr="005B017F" w14:paraId="65A35645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D236C" w14:textId="353350CF" w:rsidR="00FF2413" w:rsidRPr="005B017F" w:rsidRDefault="00FF2413" w:rsidP="00CE1F3A">
            <w:pPr>
              <w:spacing w:after="0" w:line="276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Gilmore-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ykovsky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AL, Jin Y, Gleason C, Flowers-Benton S, Block LM, Dilworth-Anderson P, Barnes LL, Shah MN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Zuelsdorff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M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DE4CEE8" w14:textId="77777777" w:rsidR="00FF2413" w:rsidRPr="005B017F" w:rsidRDefault="00FF241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290F8" w14:textId="0CAFEAEC" w:rsidR="00FF2413" w:rsidRPr="005B017F" w:rsidRDefault="00FF2413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07E04926" w14:textId="77777777" w:rsidR="00FF2413" w:rsidRPr="005B017F" w:rsidRDefault="00FF2413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2DC1F" w14:textId="53D40B6B" w:rsidR="00FF2413" w:rsidRPr="005B017F" w:rsidRDefault="00FF2413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and retention of underrepresented populations in Alzheimer's disease research: A systematic review</w:t>
            </w:r>
          </w:p>
        </w:tc>
      </w:tr>
      <w:tr w:rsidR="005B017F" w:rsidRPr="005B017F" w14:paraId="42E4492D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B0739" w14:textId="68C62099" w:rsidR="00FA39DD" w:rsidRPr="005B017F" w:rsidRDefault="00FA39DD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Wieland ML, Njeru JW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Alahdab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F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Douben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CA, Sia IG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7D11311" w14:textId="77777777" w:rsidR="00FA39DD" w:rsidRPr="005B017F" w:rsidRDefault="00FA39DD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5224E" w14:textId="13DD7DE7" w:rsidR="00FA39DD" w:rsidRPr="005B017F" w:rsidRDefault="00FA39DD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D91EDD7" w14:textId="77777777" w:rsidR="00FA39DD" w:rsidRPr="005B017F" w:rsidRDefault="00FA39DD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E3357" w14:textId="3333C51C" w:rsidR="00FA39DD" w:rsidRPr="005B017F" w:rsidRDefault="00FA39DD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Community-Engaged Approaches for Minority Recruitment Into Clinical Research: A Scoping Review of the Literature</w:t>
            </w:r>
          </w:p>
        </w:tc>
      </w:tr>
      <w:tr w:rsidR="005B017F" w:rsidRPr="005B017F" w14:paraId="351A9351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DA8AB" w14:textId="01FC95E8" w:rsidR="0064141F" w:rsidRPr="005B017F" w:rsidRDefault="0064141F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Barros AB, Dias SF, Martins MR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D9C96CB" w14:textId="77777777" w:rsidR="0064141F" w:rsidRPr="005B017F" w:rsidRDefault="0064141F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1A829" w14:textId="520F9682" w:rsidR="0064141F" w:rsidRPr="005B017F" w:rsidRDefault="0064141F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6AD1280" w14:textId="77777777" w:rsidR="0064141F" w:rsidRPr="005B017F" w:rsidRDefault="0064141F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B77AB" w14:textId="3B0DE008" w:rsidR="0064141F" w:rsidRPr="005B017F" w:rsidRDefault="0064141F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Hard-to-reach populations of men who have sex with men and sex workers: a systematic review on sampling methods</w:t>
            </w:r>
          </w:p>
        </w:tc>
      </w:tr>
      <w:tr w:rsidR="005B017F" w:rsidRPr="005B017F" w14:paraId="63A21554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3482C" w14:textId="68B461C9" w:rsidR="00C64F50" w:rsidRPr="005B017F" w:rsidRDefault="00C64F50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Waheed W, Hughes-Morley A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Woodham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A, Allen G, Bower P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BD46FDC" w14:textId="77777777" w:rsidR="00C64F50" w:rsidRPr="005B017F" w:rsidRDefault="00C64F50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44DC0" w14:textId="6B183D59" w:rsidR="00C64F50" w:rsidRPr="005B017F" w:rsidRDefault="00C64F50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EB78628" w14:textId="77777777" w:rsidR="00C64F50" w:rsidRPr="005B017F" w:rsidRDefault="00C64F50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28A57" w14:textId="1BF67DAA" w:rsidR="00C64F50" w:rsidRPr="005B017F" w:rsidRDefault="00C64F50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Overcoming barriers to recruiting ethnic minorities to mental health research: a typology of recruitment strategies</w:t>
            </w:r>
          </w:p>
        </w:tc>
      </w:tr>
      <w:tr w:rsidR="005B017F" w:rsidRPr="005B017F" w14:paraId="63CB0A64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E30FF" w14:textId="66445A51" w:rsidR="00A7031E" w:rsidRPr="005B017F" w:rsidRDefault="00A7031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Godbole N, Kwon SC, Beasley JM, Roberts T, Kranick J, Smilowitz J, Park A, Sherman SE, Trinh-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Shevri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C, Chodosh J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82A6B59" w14:textId="77777777" w:rsidR="00A7031E" w:rsidRPr="005B017F" w:rsidRDefault="00A7031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4FE77" w14:textId="6749D46D" w:rsidR="00A7031E" w:rsidRPr="005B017F" w:rsidRDefault="00A7031E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382D97E" w14:textId="77777777" w:rsidR="00A7031E" w:rsidRPr="005B017F" w:rsidRDefault="00A7031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EB4CD" w14:textId="1667553B" w:rsidR="00A7031E" w:rsidRPr="005B017F" w:rsidRDefault="00A7031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Assessing Equitable Inclusion of Underrepresented Older Adults in Alzheimer's Disease, Related Cognitive Disorders, and Aging-Related Research: A Scoping Review</w:t>
            </w:r>
          </w:p>
        </w:tc>
      </w:tr>
      <w:tr w:rsidR="005B017F" w:rsidRPr="005B017F" w14:paraId="765E22D9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3E282" w14:textId="153D8709" w:rsidR="00A7031E" w:rsidRPr="005B017F" w:rsidRDefault="00A7031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Wong R, Amano T, Lin SY, Zhou Y, Morrow-Howell N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CE55C09" w14:textId="77777777" w:rsidR="00A7031E" w:rsidRPr="005B017F" w:rsidRDefault="00A7031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891B3" w14:textId="74722C7F" w:rsidR="00A7031E" w:rsidRPr="005B017F" w:rsidRDefault="00A7031E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1CA3DFF" w14:textId="77777777" w:rsidR="00A7031E" w:rsidRPr="005B017F" w:rsidRDefault="00A7031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B91B6E" w14:textId="5B22083C" w:rsidR="00A7031E" w:rsidRPr="005B017F" w:rsidRDefault="00A7031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for the Recruitment and Retention of Racial/Ethnic Minorities in Alzheimer Disease and Dementia Clinical Research</w:t>
            </w:r>
          </w:p>
        </w:tc>
      </w:tr>
      <w:tr w:rsidR="005B017F" w:rsidRPr="005B017F" w14:paraId="34AE8158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DD81E" w14:textId="64CE9823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Liljas AEM, Walters K, Jovicic A, Iliffe S, Manthorpe J, Goodman C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Kharicha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K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2A8D024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45B55E" w14:textId="64AF6BC0" w:rsidR="00BA3535" w:rsidRPr="005B017F" w:rsidRDefault="00BA353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0A4BAB26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F18CAD" w14:textId="38C59A50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to improve engagement of 'hard to reach' older people in research on health promotion: a systematic review</w:t>
            </w:r>
          </w:p>
        </w:tc>
      </w:tr>
      <w:tr w:rsidR="005B017F" w:rsidRPr="005B017F" w14:paraId="79DDAC8C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DE6B4" w14:textId="0FBDC8AE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Gonzalez M, Phoenix M, Saxena S, Cardoso R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Canac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-Marquis M, Hales L, Putterman C, Shikako-Thomas K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E383F11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D82113" w14:textId="7EC877F9" w:rsidR="00BA3535" w:rsidRPr="005B017F" w:rsidRDefault="00BA353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479D50E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F5D5F" w14:textId="6BAF9792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used to engage hard-to-reach populations in childhood disability research: a scoping review</w:t>
            </w:r>
          </w:p>
        </w:tc>
      </w:tr>
      <w:tr w:rsidR="005B017F" w:rsidRPr="005B017F" w14:paraId="7E284D76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59E24" w14:textId="4A56AFA7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B017F">
              <w:rPr>
                <w:rFonts w:ascii="Times New Roman" w:hAnsi="Times New Roman" w:cs="Times New Roman"/>
              </w:rPr>
              <w:t xml:space="preserve">Goedhart NS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Pittens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CACM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Tončinić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S, Zuiderent-</w:t>
            </w:r>
            <w:proofErr w:type="spellStart"/>
            <w:r w:rsidRPr="005B017F">
              <w:rPr>
                <w:rFonts w:ascii="Times New Roman" w:hAnsi="Times New Roman" w:cs="Times New Roman"/>
              </w:rPr>
              <w:t>Jerak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Dedding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C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Broerse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JEW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A108B85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528E2" w14:textId="7A9D7DFE" w:rsidR="00BA3535" w:rsidRPr="005B017F" w:rsidRDefault="00BA353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1BE4F73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FAD774" w14:textId="06F781CC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Engaging citizens living in vulnerable circumstances in research: a narrative review using a systematic search</w:t>
            </w:r>
          </w:p>
        </w:tc>
      </w:tr>
      <w:tr w:rsidR="005B017F" w:rsidRPr="005B017F" w14:paraId="5E7441CF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84AB6" w14:textId="603B20C9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Thakur N, Lovinsky-Desir S, Appell D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ime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C, Castro L, Celedón JC, Ferreira J, George M, Mageto Y, Mainous III AG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Pakhale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S, Riekert KA, Roman J, Ruvalcaba E, Sharma S, Shete P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Wisnivesky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JP, Holguin F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8D71609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54318" w14:textId="5765A944" w:rsidR="00BA3535" w:rsidRPr="005B017F" w:rsidRDefault="00BA3535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39BB1CF" w14:textId="77777777" w:rsidR="00BA3535" w:rsidRPr="005B017F" w:rsidRDefault="00BA3535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010D9E" w14:textId="721B8545" w:rsidR="00BA3535" w:rsidRPr="005B017F" w:rsidRDefault="00BA3535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Enhancing Recruitment and Retention of Minority Populations for Clinical Research in Pulmonary, Critical Care, and Sleep Medicine: An Official American Thoracic Society Research Statement</w:t>
            </w:r>
          </w:p>
        </w:tc>
      </w:tr>
      <w:tr w:rsidR="005B017F" w:rsidRPr="005B017F" w14:paraId="4E4CE9F0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62E0A" w14:textId="7703B9B9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lastRenderedPageBreak/>
              <w:t xml:space="preserve">Koyuncu A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Ishizum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A, Daniels D, Jalloh MF, Wallace AS, Prybylski D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5D11829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8D7A0" w14:textId="64F8ECD5" w:rsidR="00B30C2E" w:rsidRPr="005B017F" w:rsidRDefault="00B30C2E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0F950359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E284C" w14:textId="3CA2A6AF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The Use of Adaptive Sampling to Reach Disadvantaged Populations for Immunization Programs and Assessments: A Systematic Review</w:t>
            </w:r>
          </w:p>
        </w:tc>
      </w:tr>
      <w:tr w:rsidR="005B017F" w:rsidRPr="005B017F" w14:paraId="7C59277A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84BB3" w14:textId="46E1525A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Sedrak MS, Freedman RA, Cohen HJ, Muss HB, Jatoi A, Klepin HD, Wildes TM, Le-Rademacher JG, Kimmick GG, Tew WP, George K, Padam S, Liu J, Wong AR, Lynch A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Djulbegovic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B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Mohile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SG, Dale W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67CD264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A0214A" w14:textId="4D212B2C" w:rsidR="00B30C2E" w:rsidRPr="005B017F" w:rsidRDefault="00B30C2E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32A015A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2C1FE" w14:textId="0C822715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Older adult participation in cancer clinical trials: A systematic review of barriers and interventions</w:t>
            </w:r>
          </w:p>
        </w:tc>
      </w:tr>
      <w:tr w:rsidR="005B017F" w:rsidRPr="005B017F" w14:paraId="084DB327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1437F9" w14:textId="7821F9E9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Helms YB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Hamdiu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N, Kretzschmar MEE, Rocha LEC, van Steenbergen JE, Bengtsson L, Thorson A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Time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A, Stein ML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9B438A0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D44FE" w14:textId="4A7D6312" w:rsidR="00B30C2E" w:rsidRPr="005B017F" w:rsidRDefault="00B30C2E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67C8935" w14:textId="77777777" w:rsidR="00B30C2E" w:rsidRPr="005B017F" w:rsidRDefault="00B30C2E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8944A" w14:textId="474E7418" w:rsidR="00B30C2E" w:rsidRPr="005B017F" w:rsidRDefault="00B30C2E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Applications and Recruitment Performance of Web-Based Respondent-Driven Sampling: Scoping Review</w:t>
            </w:r>
          </w:p>
        </w:tc>
      </w:tr>
      <w:tr w:rsidR="005B017F" w:rsidRPr="005B017F" w14:paraId="2954C1D0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240DD" w14:textId="3609ADDF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onevsk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B, Randell M, Paul C, Chapman K, Twyman L, Bryant J, Brozek I, Hughes C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14F5D10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2158B" w14:textId="2C600C2B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6F12A18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8C831" w14:textId="7BBFA462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aching the hard-to-reach: a systematic review of strategies for improving health and medical research with socially disadvantaged groups</w:t>
            </w:r>
          </w:p>
        </w:tc>
      </w:tr>
      <w:tr w:rsidR="005B017F" w:rsidRPr="005B017F" w14:paraId="4818B12A" w14:textId="77777777" w:rsidTr="00A06E42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ED826" w14:textId="021250D8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Provencher V, Mortenson WB, Tanguay-Garneau L, Bélanger K, Dagenais M.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6D650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890DB" w14:textId="13B43115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9FA93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EAB27" w14:textId="02CBB878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Challenges and strategies pertaining to recruitment and retention of frail elderly in research studies: a systematic review</w:t>
            </w:r>
          </w:p>
        </w:tc>
      </w:tr>
      <w:tr w:rsidR="005B017F" w:rsidRPr="005B017F" w14:paraId="2874FC0E" w14:textId="77777777" w:rsidTr="00A06E42">
        <w:trPr>
          <w:trHeight w:val="283"/>
        </w:trPr>
        <w:tc>
          <w:tcPr>
            <w:tcW w:w="14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D92BDF" w14:textId="75E7BCF9" w:rsidR="00D61594" w:rsidRPr="005B017F" w:rsidRDefault="00D61594" w:rsidP="00F148E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Does not report strategies for reaching, involving, or retaining underserved populations</w:t>
            </w:r>
          </w:p>
        </w:tc>
      </w:tr>
      <w:tr w:rsidR="005B017F" w:rsidRPr="005B017F" w14:paraId="49031794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B6051" w14:textId="1636A6D2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Wagman, H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Iseyas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N., Mohmand, Z., Watson, M., Mahant, S., &amp; Do, V.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AB2A2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3B4F6" w14:textId="49AA92F1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21F7B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E6A8E" w14:textId="16770105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Methods for engaging vulnerable and marginalized children through community based participatory research: a scoping review.</w:t>
            </w:r>
          </w:p>
        </w:tc>
      </w:tr>
      <w:tr w:rsidR="005B017F" w:rsidRPr="005B017F" w14:paraId="43E4920E" w14:textId="77777777" w:rsidTr="004B7AF1">
        <w:trPr>
          <w:trHeight w:val="568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46F19" w14:textId="25A4F55B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am, N., Hill, J., &amp; Hamer, O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FC6F105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9059D" w14:textId="6C343619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0F925BD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984FF" w14:textId="120323C5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ing adults of ethnic minorities into clinical trials: a synthesis of strategies</w:t>
            </w:r>
          </w:p>
        </w:tc>
      </w:tr>
      <w:tr w:rsidR="005B017F" w:rsidRPr="005B017F" w14:paraId="4DE8BD2B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9C3A1" w14:textId="0A53C1B4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Nisha Godbole, Simona C Kwon, Jeannette M Beasley, Timothy Roberts, Julie Kranick, Jessica Smilowitz, Agnes Park, Scott E Sherman, Chau Trinh-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Shevri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Joshua Chodosh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C32C2CB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67AE47" w14:textId="797457F2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4E95AD0A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C2AE7" w14:textId="4D4D5956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Assessing Equitable Inclusion of Underrepresented Older Adults in Alzheimer’s Disease, Related Cognitive Disorders, and Aging-Related Research: A Scoping Review.</w:t>
            </w:r>
          </w:p>
        </w:tc>
      </w:tr>
      <w:tr w:rsidR="005B017F" w:rsidRPr="005B017F" w14:paraId="50B4E9BE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06C193" w14:textId="6FB0C3EF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Iflaifel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M., Hall, C. L., Green, H. R., Willis, A., Rennick-Egglestone, S., Juszczak, E., Townsend, M., Martin, J., &amp; Sprange, K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E3CFF25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4E0A4" w14:textId="60BFD0C7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CFAE83E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C653E" w14:textId="50FEF9BE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to improve recruitment in mental health clinical trials: a scoping review (RE-MIND study).</w:t>
            </w:r>
          </w:p>
        </w:tc>
      </w:tr>
      <w:tr w:rsidR="005B017F" w:rsidRPr="005B017F" w14:paraId="3E3779F3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49857" w14:textId="7C3D7F88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Hazlitt, R., Nguyen, K., Wilson, A., Clark, P., Ghebrehiwet, M., Autaubo, J., Turner, N., Anderson, B., Ford, A. I., &amp; Vassar, M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AC51C32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774CC" w14:textId="1734242E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2A86649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8F6DA" w14:textId="1B257431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Diversity, equity, and inclusion in asthma clinical trials: A cross-sectional analysis</w:t>
            </w:r>
          </w:p>
        </w:tc>
      </w:tr>
      <w:tr w:rsidR="005B017F" w:rsidRPr="005B017F" w14:paraId="34BD6ABA" w14:textId="77777777" w:rsidTr="00A06E42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CBFEB" w14:textId="3976618B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Inam, E., Güney, S. &amp; Roes, M.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B7449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8ED29" w14:textId="455A3CDD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F1329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F00DC" w14:textId="13076492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strategies for Turkish immigrants in dementia care research: a scoping review</w:t>
            </w:r>
          </w:p>
        </w:tc>
      </w:tr>
      <w:tr w:rsidR="005B017F" w:rsidRPr="005B017F" w14:paraId="34403B04" w14:textId="77777777" w:rsidTr="00A06E42">
        <w:trPr>
          <w:trHeight w:val="283"/>
        </w:trPr>
        <w:tc>
          <w:tcPr>
            <w:tcW w:w="14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78FB1" w14:textId="1FD7FF0D" w:rsidR="00D61594" w:rsidRPr="005B017F" w:rsidRDefault="00D61594" w:rsidP="00F148E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lastRenderedPageBreak/>
              <w:t>Not a review article</w:t>
            </w:r>
          </w:p>
        </w:tc>
      </w:tr>
      <w:tr w:rsidR="005B017F" w:rsidRPr="005B017F" w14:paraId="45A2D403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94E1D" w14:textId="0D731880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mith, H., Khan, S., Wilson, A., Autaubo, J., Clark, P., Ghebrehiwet, M., Livingston, R., Cobbs, R., &amp; Vassar, M.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672A5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9020E" w14:textId="42818969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08BF5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60AAC" w14:textId="0D9DC9D5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and Retention Strategies for Historically Marginalized Populations in Colorectal Cancer Trials: A Cross-Sectional Analysis Using Systematic Review Methods</w:t>
            </w:r>
          </w:p>
        </w:tc>
      </w:tr>
      <w:tr w:rsidR="005B017F" w:rsidRPr="005B017F" w14:paraId="4B85D8DE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3DE2A" w14:textId="52B1E1EC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Pardha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S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Sehmbi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T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Wijewickrama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R., Onumajuru, H., &amp;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Piyasena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M. P.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5FED4D6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7FEF1" w14:textId="31849200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7B3C3E49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E7573" w14:textId="1E5A8B68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Barriers and facilitators for engaging underrepresented ethnic minority populations in healthcare research: an umbrella review</w:t>
            </w:r>
          </w:p>
        </w:tc>
      </w:tr>
      <w:tr w:rsidR="005B017F" w:rsidRPr="005B017F" w14:paraId="1408CF20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9FF85" w14:textId="4F27F10C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Owusu-Addo, E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ennor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, D. M., Orkin, A. M., Chan, A. W., Welch, V. A., Treweek, S., Green, H., Feldman, P., Ghersi, D.,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Brijnath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B., &amp; RECONSIDER Extension Group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D2C43E4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572F9" w14:textId="62DD09C4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B8878B8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8C28DF" w14:textId="12A2C710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Recruitment, retention and reporting of variables related to ethnic diversity in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 xml:space="preserve"> controlled trials: an umbrella review.</w:t>
            </w:r>
          </w:p>
        </w:tc>
      </w:tr>
      <w:tr w:rsidR="005B017F" w:rsidRPr="005B017F" w14:paraId="613597D7" w14:textId="77777777" w:rsidTr="00A06E42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07DFB" w14:textId="59419B17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Hwang, D. A., Lee, A., Song, J. M., &amp; Han, H. R.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DDD06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51D06" w14:textId="6567DC95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753F6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4CC39C" w14:textId="130BE116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and retention strategies among racial and ethnic minorities in web-based intervention trials: Retrospective qualitative analysis</w:t>
            </w:r>
          </w:p>
        </w:tc>
      </w:tr>
      <w:tr w:rsidR="005B017F" w:rsidRPr="005B017F" w14:paraId="75AC8F13" w14:textId="77777777" w:rsidTr="00A06E42">
        <w:trPr>
          <w:trHeight w:val="283"/>
        </w:trPr>
        <w:tc>
          <w:tcPr>
            <w:tcW w:w="14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B0C88" w14:textId="35974ED6" w:rsidR="00D61594" w:rsidRPr="005B017F" w:rsidRDefault="00D61594" w:rsidP="00F148E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Wrong study population</w:t>
            </w:r>
          </w:p>
        </w:tc>
      </w:tr>
      <w:tr w:rsidR="005B017F" w:rsidRPr="005B017F" w14:paraId="65D30E34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35422" w14:textId="571BEFA3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</w:rPr>
            </w:pPr>
            <w:r w:rsidRPr="005B017F">
              <w:rPr>
                <w:rFonts w:ascii="Times New Roman" w:hAnsi="Times New Roman" w:cs="Times New Roman"/>
              </w:rPr>
              <w:t xml:space="preserve">Ruth </w:t>
            </w:r>
            <w:proofErr w:type="spellStart"/>
            <w:r w:rsidRPr="005B017F">
              <w:rPr>
                <w:rFonts w:ascii="Times New Roman" w:hAnsi="Times New Roman" w:cs="Times New Roman"/>
              </w:rPr>
              <w:t>Mackenzie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-Stewart, Cassandra de </w:t>
            </w:r>
            <w:proofErr w:type="spellStart"/>
            <w:r w:rsidRPr="005B017F">
              <w:rPr>
                <w:rFonts w:ascii="Times New Roman" w:hAnsi="Times New Roman" w:cs="Times New Roman"/>
              </w:rPr>
              <w:t>Lacy-Vawdon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Niamh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 Murphy, Ben J Smith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F8061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CF5E3" w14:textId="59006DE4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1C779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E6E23" w14:textId="67FF7838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Engaging adults in organized physical activity: a scoping review of recruitment strategies</w:t>
            </w:r>
          </w:p>
        </w:tc>
      </w:tr>
      <w:tr w:rsidR="005B017F" w:rsidRPr="005B017F" w14:paraId="116026FF" w14:textId="77777777" w:rsidTr="00A06E42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3D63A" w14:textId="000E96EF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Frew, P. M., Saint-Victor, D. S., Isaacs, M. B., Kim, S., Swamy, G. K., Sheffield, J. S., Edwards, K. M., Villafana, T., Kamagate, O., &amp; Ault, K.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E19C8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FD5AB" w14:textId="1C174E12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1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4A396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4A09D" w14:textId="0636CEF3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Recruitment and retention of pregnant women into clinical research trials: An overview of challenges, facilitators, and best practices</w:t>
            </w:r>
          </w:p>
        </w:tc>
      </w:tr>
      <w:tr w:rsidR="005B017F" w:rsidRPr="005B017F" w14:paraId="53493BFA" w14:textId="77777777" w:rsidTr="00A06E42">
        <w:trPr>
          <w:trHeight w:val="283"/>
        </w:trPr>
        <w:tc>
          <w:tcPr>
            <w:tcW w:w="14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27AAD" w14:textId="36228CCD" w:rsidR="00D61594" w:rsidRPr="005B017F" w:rsidRDefault="00D61594" w:rsidP="00F148E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B017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Ineligible study design</w:t>
            </w:r>
          </w:p>
        </w:tc>
      </w:tr>
      <w:tr w:rsidR="005B017F" w:rsidRPr="005B017F" w14:paraId="12F6998F" w14:textId="77777777" w:rsidTr="00A06E42">
        <w:trPr>
          <w:trHeight w:val="283"/>
        </w:trPr>
        <w:tc>
          <w:tcPr>
            <w:tcW w:w="5938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A90C6" w14:textId="0509B914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B017F">
              <w:rPr>
                <w:rFonts w:ascii="Times New Roman" w:hAnsi="Times New Roman" w:cs="Times New Roman"/>
              </w:rPr>
              <w:t>Dabiri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S., Raman, R., </w:t>
            </w:r>
            <w:proofErr w:type="spellStart"/>
            <w:r w:rsidRPr="005B017F">
              <w:rPr>
                <w:rFonts w:ascii="Times New Roman" w:hAnsi="Times New Roman" w:cs="Times New Roman"/>
              </w:rPr>
              <w:t>Grooms</w:t>
            </w:r>
            <w:proofErr w:type="spellEnd"/>
            <w:r w:rsidRPr="005B017F">
              <w:rPr>
                <w:rFonts w:ascii="Times New Roman" w:hAnsi="Times New Roman" w:cs="Times New Roman"/>
              </w:rPr>
              <w:t xml:space="preserve">, J., &amp; </w:t>
            </w:r>
            <w:proofErr w:type="spellStart"/>
            <w:r w:rsidRPr="005B017F">
              <w:rPr>
                <w:rFonts w:ascii="Times New Roman" w:hAnsi="Times New Roman" w:cs="Times New Roman"/>
              </w:rPr>
              <w:t>Molina</w:t>
            </w:r>
            <w:proofErr w:type="spellEnd"/>
            <w:r w:rsidRPr="005B017F">
              <w:rPr>
                <w:rFonts w:ascii="Times New Roman" w:hAnsi="Times New Roman" w:cs="Times New Roman"/>
              </w:rPr>
              <w:t>-Henry, D.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right w:val="nil"/>
            </w:tcBorders>
          </w:tcPr>
          <w:p w14:paraId="7DB0AE94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65BDF" w14:textId="2FC5FCB1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</w:tcPr>
          <w:p w14:paraId="209F80CF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D5659" w14:textId="59962A45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Examining the Role of Community Engagement in Enhancing the Participation of Racial and Ethnic Minoritized Communities in Alzheimer's Disease Clinical Trials.</w:t>
            </w:r>
          </w:p>
        </w:tc>
      </w:tr>
      <w:tr w:rsidR="005B017F" w:rsidRPr="005B017F" w14:paraId="48F4F53D" w14:textId="77777777" w:rsidTr="004B7AF1">
        <w:trPr>
          <w:trHeight w:val="283"/>
        </w:trPr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4765C" w14:textId="34CA85F2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 xml:space="preserve">Helm, A., Kaufman, M., Glassy, N., Rodríguez, C. P., Shaffer, P., Nelson, B. B., &amp; </w:t>
            </w:r>
            <w:proofErr w:type="spellStart"/>
            <w:r w:rsidRPr="005B017F">
              <w:rPr>
                <w:rFonts w:ascii="Times New Roman" w:hAnsi="Times New Roman" w:cs="Times New Roman"/>
                <w:lang w:val="en-US"/>
              </w:rPr>
              <w:t>Smelson</w:t>
            </w:r>
            <w:proofErr w:type="spellEnd"/>
            <w:r w:rsidRPr="005B017F">
              <w:rPr>
                <w:rFonts w:ascii="Times New Roman" w:hAnsi="Times New Roman" w:cs="Times New Roman"/>
                <w:lang w:val="en-US"/>
              </w:rPr>
              <w:t>, D.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9798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0D5278" w14:textId="389FE234" w:rsidR="00D61594" w:rsidRPr="005B017F" w:rsidRDefault="00D61594" w:rsidP="00A06E42">
            <w:pPr>
              <w:spacing w:after="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202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1C4E7" w14:textId="77777777" w:rsidR="00D61594" w:rsidRPr="005B017F" w:rsidRDefault="00D61594" w:rsidP="00A06E42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B7669" w14:textId="667F6110" w:rsidR="00D61594" w:rsidRPr="005B017F" w:rsidRDefault="00D61594" w:rsidP="00CE1F3A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B017F">
              <w:rPr>
                <w:rFonts w:ascii="Times New Roman" w:hAnsi="Times New Roman" w:cs="Times New Roman"/>
                <w:lang w:val="en-US"/>
              </w:rPr>
              <w:t>Strategies for recruiting participants underrepresented in clinical research: A scoping review</w:t>
            </w:r>
          </w:p>
        </w:tc>
      </w:tr>
    </w:tbl>
    <w:p w14:paraId="3F47019C" w14:textId="77777777" w:rsidR="00443BB6" w:rsidRPr="005B017F" w:rsidRDefault="00443BB6">
      <w:pPr>
        <w:rPr>
          <w:lang w:val="en-US"/>
        </w:rPr>
      </w:pPr>
    </w:p>
    <w:sectPr w:rsidR="00443BB6" w:rsidRPr="005B017F" w:rsidSect="004451F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17" w:right="1417" w:bottom="1417" w:left="1417" w:header="1417" w:footer="141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FC2DF" w14:textId="77777777" w:rsidR="00CE13A1" w:rsidRDefault="00CE13A1">
      <w:pPr>
        <w:spacing w:after="0" w:line="240" w:lineRule="auto"/>
      </w:pPr>
      <w:r>
        <w:separator/>
      </w:r>
    </w:p>
  </w:endnote>
  <w:endnote w:type="continuationSeparator" w:id="0">
    <w:p w14:paraId="688D84C4" w14:textId="77777777" w:rsidR="00CE13A1" w:rsidRDefault="00CE1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0BEA0" w14:textId="77777777" w:rsidR="000D2A23" w:rsidRDefault="000D2A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BE87B" w14:textId="77777777" w:rsidR="000D2A23" w:rsidRDefault="000D2A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709E9A" w14:textId="77777777" w:rsidR="000D2A23" w:rsidRDefault="000D2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752D5" w14:textId="77777777" w:rsidR="00CE13A1" w:rsidRDefault="00CE13A1">
      <w:pPr>
        <w:spacing w:after="0" w:line="240" w:lineRule="auto"/>
      </w:pPr>
      <w:r>
        <w:separator/>
      </w:r>
    </w:p>
  </w:footnote>
  <w:footnote w:type="continuationSeparator" w:id="0">
    <w:p w14:paraId="70C5008D" w14:textId="77777777" w:rsidR="00CE13A1" w:rsidRDefault="00CE1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FDECA6" w14:textId="77777777" w:rsidR="000D2A23" w:rsidRDefault="000D2A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236404353"/>
      <w:docPartObj>
        <w:docPartGallery w:val="Page Numbers (Top of Page)"/>
        <w:docPartUnique/>
      </w:docPartObj>
    </w:sdtPr>
    <w:sdtEndPr/>
    <w:sdtContent>
      <w:p w14:paraId="654369F2" w14:textId="135957BF" w:rsidR="005E6D6A" w:rsidRPr="002E33E4" w:rsidRDefault="00AC7309" w:rsidP="00007D48">
        <w:pPr>
          <w:pStyle w:val="Header"/>
          <w:spacing w:line="480" w:lineRule="auto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3B358F">
          <w:rPr>
            <w:rFonts w:ascii="Times New Roman" w:hAnsi="Times New Roman" w:cs="Times New Roman"/>
            <w:sz w:val="24"/>
            <w:szCs w:val="24"/>
            <w:lang w:val="en-US"/>
          </w:rPr>
          <w:t xml:space="preserve">INCLUSION </w:t>
        </w:r>
        <w:r w:rsidR="000D2A23">
          <w:rPr>
            <w:rFonts w:ascii="Times New Roman" w:hAnsi="Times New Roman" w:cs="Times New Roman"/>
            <w:sz w:val="24"/>
            <w:szCs w:val="24"/>
            <w:lang w:val="en-US"/>
          </w:rPr>
          <w:t>OF UNDERSERVED POPULATION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>S</w:t>
        </w:r>
        <w:r w:rsidRPr="00007D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E33E4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007D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E33E4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  <w:r w:rsidRPr="00007D4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E1E050" w14:textId="77777777" w:rsidR="000D2A23" w:rsidRDefault="000D2A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1F4"/>
    <w:rsid w:val="000207D6"/>
    <w:rsid w:val="00044D87"/>
    <w:rsid w:val="00047503"/>
    <w:rsid w:val="000A2540"/>
    <w:rsid w:val="000A2F52"/>
    <w:rsid w:val="000B63BE"/>
    <w:rsid w:val="000D2A23"/>
    <w:rsid w:val="000F67AD"/>
    <w:rsid w:val="001147D6"/>
    <w:rsid w:val="001325B3"/>
    <w:rsid w:val="0013278C"/>
    <w:rsid w:val="00162494"/>
    <w:rsid w:val="0016621B"/>
    <w:rsid w:val="0019146A"/>
    <w:rsid w:val="001B0824"/>
    <w:rsid w:val="001E352E"/>
    <w:rsid w:val="001F76BA"/>
    <w:rsid w:val="00200E8F"/>
    <w:rsid w:val="00202185"/>
    <w:rsid w:val="002215C1"/>
    <w:rsid w:val="002338F7"/>
    <w:rsid w:val="00243270"/>
    <w:rsid w:val="00254B23"/>
    <w:rsid w:val="0026001A"/>
    <w:rsid w:val="00271D6A"/>
    <w:rsid w:val="00272707"/>
    <w:rsid w:val="00294A4A"/>
    <w:rsid w:val="0029679C"/>
    <w:rsid w:val="0031588E"/>
    <w:rsid w:val="00345DCA"/>
    <w:rsid w:val="00397886"/>
    <w:rsid w:val="003B23C4"/>
    <w:rsid w:val="003D5320"/>
    <w:rsid w:val="003E0283"/>
    <w:rsid w:val="0042243A"/>
    <w:rsid w:val="00430803"/>
    <w:rsid w:val="00441C2B"/>
    <w:rsid w:val="00443BB6"/>
    <w:rsid w:val="004451F4"/>
    <w:rsid w:val="00457E1E"/>
    <w:rsid w:val="00474425"/>
    <w:rsid w:val="00485AB9"/>
    <w:rsid w:val="004B7AF1"/>
    <w:rsid w:val="004D35B8"/>
    <w:rsid w:val="004F3CB3"/>
    <w:rsid w:val="00512076"/>
    <w:rsid w:val="005348D7"/>
    <w:rsid w:val="00534D26"/>
    <w:rsid w:val="00586D1A"/>
    <w:rsid w:val="005A1D66"/>
    <w:rsid w:val="005B017F"/>
    <w:rsid w:val="005B27B6"/>
    <w:rsid w:val="005E6D6A"/>
    <w:rsid w:val="005F7E89"/>
    <w:rsid w:val="00601BDD"/>
    <w:rsid w:val="006123E1"/>
    <w:rsid w:val="00617927"/>
    <w:rsid w:val="00630DDD"/>
    <w:rsid w:val="0064141F"/>
    <w:rsid w:val="00666AE2"/>
    <w:rsid w:val="00682E00"/>
    <w:rsid w:val="006B4FE8"/>
    <w:rsid w:val="006D35FD"/>
    <w:rsid w:val="006F600D"/>
    <w:rsid w:val="00710AD0"/>
    <w:rsid w:val="007121DA"/>
    <w:rsid w:val="00722F00"/>
    <w:rsid w:val="00741DC5"/>
    <w:rsid w:val="0079418C"/>
    <w:rsid w:val="007A028F"/>
    <w:rsid w:val="007A207A"/>
    <w:rsid w:val="007A49CD"/>
    <w:rsid w:val="007C1672"/>
    <w:rsid w:val="007C3275"/>
    <w:rsid w:val="007C42C2"/>
    <w:rsid w:val="007D094F"/>
    <w:rsid w:val="007F2288"/>
    <w:rsid w:val="008425C1"/>
    <w:rsid w:val="00846C48"/>
    <w:rsid w:val="00856E23"/>
    <w:rsid w:val="00876BE1"/>
    <w:rsid w:val="00891EE9"/>
    <w:rsid w:val="008D7F4E"/>
    <w:rsid w:val="008E2C65"/>
    <w:rsid w:val="008F1F7E"/>
    <w:rsid w:val="00931C25"/>
    <w:rsid w:val="00963C0A"/>
    <w:rsid w:val="009649BA"/>
    <w:rsid w:val="00967FD9"/>
    <w:rsid w:val="009A6145"/>
    <w:rsid w:val="009A7342"/>
    <w:rsid w:val="009B454C"/>
    <w:rsid w:val="009E7F7E"/>
    <w:rsid w:val="009F24DE"/>
    <w:rsid w:val="00A06E42"/>
    <w:rsid w:val="00A079EE"/>
    <w:rsid w:val="00A25A27"/>
    <w:rsid w:val="00A36014"/>
    <w:rsid w:val="00A45F52"/>
    <w:rsid w:val="00A7031E"/>
    <w:rsid w:val="00AB6D4B"/>
    <w:rsid w:val="00AC6581"/>
    <w:rsid w:val="00AC7309"/>
    <w:rsid w:val="00AD1994"/>
    <w:rsid w:val="00AE2511"/>
    <w:rsid w:val="00AE793A"/>
    <w:rsid w:val="00B30C2E"/>
    <w:rsid w:val="00B45461"/>
    <w:rsid w:val="00B76242"/>
    <w:rsid w:val="00BA3535"/>
    <w:rsid w:val="00BD02C7"/>
    <w:rsid w:val="00BD41DD"/>
    <w:rsid w:val="00BD6433"/>
    <w:rsid w:val="00BE33B5"/>
    <w:rsid w:val="00BE5AA5"/>
    <w:rsid w:val="00C23608"/>
    <w:rsid w:val="00C33702"/>
    <w:rsid w:val="00C364B6"/>
    <w:rsid w:val="00C64F50"/>
    <w:rsid w:val="00C65598"/>
    <w:rsid w:val="00CE13A1"/>
    <w:rsid w:val="00CE1F3A"/>
    <w:rsid w:val="00D01711"/>
    <w:rsid w:val="00D15609"/>
    <w:rsid w:val="00D2250D"/>
    <w:rsid w:val="00D509AA"/>
    <w:rsid w:val="00D60533"/>
    <w:rsid w:val="00D61594"/>
    <w:rsid w:val="00D65C6B"/>
    <w:rsid w:val="00DD05A4"/>
    <w:rsid w:val="00DE1F0E"/>
    <w:rsid w:val="00DF6DA9"/>
    <w:rsid w:val="00E00BC7"/>
    <w:rsid w:val="00E03D1A"/>
    <w:rsid w:val="00E129C9"/>
    <w:rsid w:val="00E25975"/>
    <w:rsid w:val="00EA3A6B"/>
    <w:rsid w:val="00EB47B2"/>
    <w:rsid w:val="00ED21CC"/>
    <w:rsid w:val="00EE07F9"/>
    <w:rsid w:val="00EF57E7"/>
    <w:rsid w:val="00EF7EEE"/>
    <w:rsid w:val="00F12D6D"/>
    <w:rsid w:val="00F148ED"/>
    <w:rsid w:val="00F66A28"/>
    <w:rsid w:val="00F87522"/>
    <w:rsid w:val="00F97DFF"/>
    <w:rsid w:val="00FA39DD"/>
    <w:rsid w:val="00FA6012"/>
    <w:rsid w:val="00FD3A76"/>
    <w:rsid w:val="00FD42ED"/>
    <w:rsid w:val="00FF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A43FC7"/>
  <w15:chartTrackingRefBased/>
  <w15:docId w15:val="{E112587D-9C0D-437F-B38E-4D668FB0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1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1F4"/>
  </w:style>
  <w:style w:type="character" w:styleId="CommentReference">
    <w:name w:val="annotation reference"/>
    <w:basedOn w:val="DefaultParagraphFont"/>
    <w:uiPriority w:val="99"/>
    <w:semiHidden/>
    <w:unhideWhenUsed/>
    <w:rsid w:val="00445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1F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2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6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3C71F13D290FD44FAC1584C853A2ED69" ma:contentTypeVersion="15" ma:contentTypeDescription=" " ma:contentTypeScope="" ma:versionID="5a9bfc0cf573f0c5cbe4e3aa25761f9b">
  <xsd:schema xmlns:xsd="http://www.w3.org/2001/XMLSchema" xmlns:xs="http://www.w3.org/2001/XMLSchema" xmlns:p="http://schemas.microsoft.com/office/2006/metadata/properties" xmlns:ns2="29b41bc7-46c5-4f88-8804-03d87ab182cc" xmlns:ns3="2f6a910d-138e-42c1-8e8a-320c1b7cf3f7" xmlns:ns5="2f442ca1-b5f7-45ce-9414-d2d8e6ef2cf6" targetNamespace="http://schemas.microsoft.com/office/2006/metadata/properties" ma:root="true" ma:fieldsID="11ad94180ab9baf861b2167b22054191" ns2:_="" ns3:_="" ns5:_="">
    <xsd:import namespace="29b41bc7-46c5-4f88-8804-03d87ab182cc"/>
    <xsd:import namespace="2f6a910d-138e-42c1-8e8a-320c1b7cf3f7"/>
    <xsd:import namespace="2f442ca1-b5f7-45ce-9414-d2d8e6ef2cf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ObjectDetectorVersions" minOccurs="0"/>
                <xsd:element ref="ns5:MediaServiceGenerationTime" minOccurs="0"/>
                <xsd:element ref="ns5:MediaServiceEventHashCode" minOccurs="0"/>
                <xsd:element ref="ns5:lcf76f155ced4ddcb4097134ff3c332f" minOccurs="0"/>
                <xsd:element ref="ns5:MediaServiceOCR" minOccurs="0"/>
                <xsd:element ref="ns2:SharedWithUsers" minOccurs="0"/>
                <xsd:element ref="ns2:SharedWithDetails" minOccurs="0"/>
                <xsd:element ref="ns5:MediaServiceDateTaken" minOccurs="0"/>
                <xsd:element ref="ns5:MediaLengthInSeconds" minOccurs="0"/>
                <xsd:element ref="ns5:MediaServiceSearchProperties" minOccurs="0"/>
                <xsd:element ref="ns5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41bc7-46c5-4f88-8804-03d87ab182c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dc0f2d15-f525-406a-ba98-baaea08407ae}" ma:internalName="TaxCatchAll" ma:showField="CatchAllData" ma:web="29b41bc7-46c5-4f88-8804-03d87ab182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dc0f2d15-f525-406a-ba98-baaea08407ae}" ma:internalName="TaxCatchAllLabel" ma:readOnly="true" ma:showField="CatchAllDataLabel" ma:web="29b41bc7-46c5-4f88-8804-03d87ab182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2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442ca1-b5f7-45ce-9414-d2d8e6ef2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30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3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3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29b41bc7-46c5-4f88-8804-03d87ab182cc">
      <Terms xmlns="http://schemas.microsoft.com/office/infopath/2007/PartnerControls"/>
    </lca20d149a844688b6abf34073d5c21d>
    <bac4ab11065f4f6c809c820c57e320e5 xmlns="29b41bc7-46c5-4f88-8804-03d87ab182cc">
      <Terms xmlns="http://schemas.microsoft.com/office/infopath/2007/PartnerControls"/>
    </bac4ab11065f4f6c809c820c57e320e5>
    <_dlc_DocId xmlns="29b41bc7-46c5-4f88-8804-03d87ab182cc">RRMK4C6A7E6J-54663277-16433</_dlc_DocId>
    <n2a7a23bcc2241cb9261f9a914c7c1bb xmlns="29b41bc7-46c5-4f88-8804-03d87ab182cc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(Post) Covid 19 - Speciale Prog Finan</TNOC_ClusterName>
    <_dlc_DocIdUrl xmlns="29b41bc7-46c5-4f88-8804-03d87ab182cc">
      <Url>https://365tno.sharepoint.com/teams/P060.58900/_layouts/15/DocIdRedir.aspx?ID=RRMK4C6A7E6J-54663277-16433</Url>
      <Description>RRMK4C6A7E6J-54663277-16433</Description>
    </_dlc_DocIdUrl>
    <TNOC_ClusterId xmlns="2f6a910d-138e-42c1-8e8a-320c1b7cf3f7">P060.58900</TNOC_ClusterId>
    <h15fbb78f4cb41d290e72f301ea2865f xmlns="29b41bc7-46c5-4f88-8804-03d87ab182cc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  <lcf76f155ced4ddcb4097134ff3c332f xmlns="2f442ca1-b5f7-45ce-9414-d2d8e6ef2cf6">
      <Terms xmlns="http://schemas.microsoft.com/office/infopath/2007/PartnerControls"/>
    </lcf76f155ced4ddcb4097134ff3c332f>
    <TaxCatchAll xmlns="29b41bc7-46c5-4f88-8804-03d87ab182cc">
      <Value>2</Value>
      <Value>3</Value>
    </TaxCatchAl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E35F62-17C6-4F0B-BFEC-BEF75851A7C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22AC951-F5AF-4BC7-B2DE-2C85AF1AD5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b41bc7-46c5-4f88-8804-03d87ab182cc"/>
    <ds:schemaRef ds:uri="2f6a910d-138e-42c1-8e8a-320c1b7cf3f7"/>
    <ds:schemaRef ds:uri="2f442ca1-b5f7-45ce-9414-d2d8e6ef2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0B357E-FC89-4BAA-B779-3A3FD836C669}">
  <ds:schemaRefs>
    <ds:schemaRef ds:uri="http://schemas.microsoft.com/office/2006/documentManagement/types"/>
    <ds:schemaRef ds:uri="http://www.w3.org/XML/1998/namespace"/>
    <ds:schemaRef ds:uri="http://purl.org/dc/elements/1.1/"/>
    <ds:schemaRef ds:uri="2f6a910d-138e-42c1-8e8a-320c1b7cf3f7"/>
    <ds:schemaRef ds:uri="http://schemas.microsoft.com/office/infopath/2007/PartnerControls"/>
    <ds:schemaRef ds:uri="http://purl.org/dc/dcmitype/"/>
    <ds:schemaRef ds:uri="http://purl.org/dc/terms/"/>
    <ds:schemaRef ds:uri="29b41bc7-46c5-4f88-8804-03d87ab182cc"/>
    <ds:schemaRef ds:uri="http://schemas.openxmlformats.org/package/2006/metadata/core-properties"/>
    <ds:schemaRef ds:uri="2f442ca1-b5f7-45ce-9414-d2d8e6ef2cf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64C5B01-10FC-4AF2-BBCB-0245AAFF40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7</Words>
  <Characters>7736</Characters>
  <Application>Microsoft Office Word</Application>
  <DocSecurity>0</DocSecurity>
  <Lines>309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J. (Jeroen)</dc:creator>
  <cp:keywords/>
  <dc:description/>
  <cp:lastModifiedBy>Pronk, J. (Jeroen)</cp:lastModifiedBy>
  <cp:revision>3</cp:revision>
  <dcterms:created xsi:type="dcterms:W3CDTF">2026-03-18T11:21:00Z</dcterms:created>
  <dcterms:modified xsi:type="dcterms:W3CDTF">2026-03-1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pVersionNumber">
    <vt:lpwstr>1.08</vt:lpwstr>
  </property>
  <property fmtid="{D5CDD505-2E9C-101B-9397-08002B2CF9AE}" pid="3" name="dpVersionDate">
    <vt:lpwstr>14 februari 2024</vt:lpwstr>
  </property>
  <property fmtid="{D5CDD505-2E9C-101B-9397-08002B2CF9AE}" pid="4" name="MediaServiceImageTags">
    <vt:lpwstr/>
  </property>
  <property fmtid="{D5CDD505-2E9C-101B-9397-08002B2CF9AE}" pid="5" name="ContentTypeId">
    <vt:lpwstr>0x010100A35317DCC28344A7B82488658A034A5C01003C71F13D290FD44FAC1584C853A2ED69</vt:lpwstr>
  </property>
  <property fmtid="{D5CDD505-2E9C-101B-9397-08002B2CF9AE}" pid="6" name="_dlc_DocIdItemGuid">
    <vt:lpwstr>32b99a3b-801b-4dc2-a68a-5ca7d2516d5f</vt:lpwstr>
  </property>
  <property fmtid="{D5CDD505-2E9C-101B-9397-08002B2CF9AE}" pid="7" name="TNOC_DocumentCategory">
    <vt:lpwstr/>
  </property>
  <property fmtid="{D5CDD505-2E9C-101B-9397-08002B2CF9AE}" pid="8" name="TNOC_ClusterType">
    <vt:lpwstr>3;#Project|fa11c4c9-105f-402c-bb40-9a56b4989397</vt:lpwstr>
  </property>
  <property fmtid="{D5CDD505-2E9C-101B-9397-08002B2CF9AE}" pid="9" name="TNOC_DocumentClassification">
    <vt:lpwstr>2;#TNO Internal|1a23c89f-ef54-4907-86fd-8242403ff722</vt:lpwstr>
  </property>
  <property fmtid="{D5CDD505-2E9C-101B-9397-08002B2CF9AE}" pid="10" name="TNOC_DocumentType">
    <vt:lpwstr/>
  </property>
  <property fmtid="{D5CDD505-2E9C-101B-9397-08002B2CF9AE}" pid="11" name="docLang">
    <vt:lpwstr>en</vt:lpwstr>
  </property>
</Properties>
</file>